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68EEDD" w14:textId="77777777" w:rsidR="00274B4E" w:rsidRDefault="00651BD3">
      <w:pPr>
        <w:rPr>
          <w:rFonts w:ascii="Times New Roman" w:hAnsi="Times New Roman"/>
          <w:b/>
          <w:noProof/>
        </w:rPr>
      </w:pPr>
      <w:r>
        <w:rPr>
          <w:rFonts w:ascii="Times New Roman" w:hAnsi="Times New Roman"/>
          <w:b/>
          <w:noProof/>
        </w:rPr>
        <w:t>Table S2</w:t>
      </w:r>
      <w:r w:rsidRPr="0062218C">
        <w:rPr>
          <w:rFonts w:ascii="Times New Roman" w:hAnsi="Times New Roman"/>
          <w:b/>
          <w:noProof/>
        </w:rPr>
        <w:t xml:space="preserve">. </w:t>
      </w:r>
      <w:r>
        <w:rPr>
          <w:rFonts w:ascii="Times New Roman" w:hAnsi="Times New Roman"/>
          <w:b/>
          <w:noProof/>
        </w:rPr>
        <w:t>AIC scores and likelihood ratio tests comparing models for significance of x, y coordinates.</w:t>
      </w:r>
    </w:p>
    <w:p w14:paraId="1BA09BD5" w14:textId="77777777" w:rsidR="00651BD3" w:rsidRDefault="00651BD3">
      <w:pPr>
        <w:rPr>
          <w:rFonts w:ascii="Times New Roman" w:hAnsi="Times New Roman"/>
          <w:b/>
          <w:noProof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040"/>
        <w:gridCol w:w="3108"/>
        <w:gridCol w:w="1350"/>
        <w:gridCol w:w="2070"/>
        <w:gridCol w:w="1008"/>
      </w:tblGrid>
      <w:tr w:rsidR="00651BD3" w:rsidRPr="00651BD3" w14:paraId="7E6FEA7E" w14:textId="77777777" w:rsidTr="00651B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</w:tcPr>
          <w:p w14:paraId="7B87047B" w14:textId="77777777" w:rsidR="00651BD3" w:rsidRPr="00651BD3" w:rsidRDefault="00651BD3">
            <w:pPr>
              <w:rPr>
                <w:rFonts w:ascii="Times New Roman" w:hAnsi="Times New Roman" w:cs="Times New Roman"/>
                <w:b w:val="0"/>
              </w:rPr>
            </w:pPr>
            <w:r w:rsidRPr="00651BD3">
              <w:rPr>
                <w:rFonts w:ascii="Times New Roman" w:hAnsi="Times New Roman" w:cs="Times New Roman"/>
                <w:b w:val="0"/>
              </w:rPr>
              <w:t>Response variable</w:t>
            </w:r>
          </w:p>
        </w:tc>
        <w:tc>
          <w:tcPr>
            <w:tcW w:w="3108" w:type="dxa"/>
          </w:tcPr>
          <w:p w14:paraId="05C3D52E" w14:textId="77777777" w:rsidR="00651BD3" w:rsidRPr="00651BD3" w:rsidRDefault="00651B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651BD3">
              <w:rPr>
                <w:rFonts w:ascii="Times New Roman" w:hAnsi="Times New Roman" w:cs="Times New Roman"/>
                <w:b w:val="0"/>
              </w:rPr>
              <w:t>Model</w:t>
            </w:r>
          </w:p>
        </w:tc>
        <w:tc>
          <w:tcPr>
            <w:tcW w:w="1350" w:type="dxa"/>
          </w:tcPr>
          <w:p w14:paraId="44D5E7CE" w14:textId="77777777" w:rsidR="00651BD3" w:rsidRPr="00651BD3" w:rsidRDefault="00651B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651BD3">
              <w:rPr>
                <w:rFonts w:ascii="Times New Roman" w:hAnsi="Times New Roman" w:cs="Times New Roman"/>
                <w:b w:val="0"/>
              </w:rPr>
              <w:t>AIC</w:t>
            </w:r>
          </w:p>
        </w:tc>
        <w:tc>
          <w:tcPr>
            <w:tcW w:w="2070" w:type="dxa"/>
          </w:tcPr>
          <w:p w14:paraId="5D2A961D" w14:textId="77777777" w:rsidR="00651BD3" w:rsidRPr="00651BD3" w:rsidRDefault="00651B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651BD3">
              <w:rPr>
                <w:rFonts w:ascii="Times New Roman" w:hAnsi="Times New Roman" w:cs="Times New Roman"/>
                <w:b w:val="0"/>
              </w:rPr>
              <w:t>Likelihood ratio</w:t>
            </w:r>
          </w:p>
        </w:tc>
        <w:tc>
          <w:tcPr>
            <w:tcW w:w="1008" w:type="dxa"/>
          </w:tcPr>
          <w:p w14:paraId="45CDACED" w14:textId="77777777" w:rsidR="00651BD3" w:rsidRPr="00651BD3" w:rsidRDefault="00651B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r w:rsidRPr="00651BD3">
              <w:rPr>
                <w:rFonts w:ascii="Times New Roman" w:hAnsi="Times New Roman" w:cs="Times New Roman"/>
                <w:b w:val="0"/>
                <w:i/>
              </w:rPr>
              <w:t>P</w:t>
            </w:r>
          </w:p>
        </w:tc>
      </w:tr>
      <w:tr w:rsidR="00651BD3" w:rsidRPr="00651BD3" w14:paraId="270D0A30" w14:textId="77777777" w:rsidTr="00651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</w:tcPr>
          <w:p w14:paraId="2683E148" w14:textId="77777777" w:rsidR="00651BD3" w:rsidRPr="00651BD3" w:rsidRDefault="00651BD3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Butterfly species</w:t>
            </w:r>
          </w:p>
        </w:tc>
        <w:tc>
          <w:tcPr>
            <w:tcW w:w="3108" w:type="dxa"/>
          </w:tcPr>
          <w:p w14:paraId="2C664439" w14:textId="77777777" w:rsidR="00651BD3" w:rsidRPr="00651BD3" w:rsidRDefault="00651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350" w:type="dxa"/>
          </w:tcPr>
          <w:p w14:paraId="6A5419F8" w14:textId="77777777" w:rsidR="00651BD3" w:rsidRPr="00651BD3" w:rsidRDefault="00651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93</w:t>
            </w:r>
          </w:p>
        </w:tc>
        <w:tc>
          <w:tcPr>
            <w:tcW w:w="2070" w:type="dxa"/>
          </w:tcPr>
          <w:p w14:paraId="37752213" w14:textId="77777777" w:rsidR="00651BD3" w:rsidRPr="00651BD3" w:rsidRDefault="00651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</w:tcPr>
          <w:p w14:paraId="23A90AB8" w14:textId="77777777" w:rsidR="00651BD3" w:rsidRPr="00651BD3" w:rsidRDefault="00651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51BD3" w:rsidRPr="00651BD3" w14:paraId="54159E11" w14:textId="77777777" w:rsidTr="00651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</w:tcPr>
          <w:p w14:paraId="3A4CA902" w14:textId="77777777" w:rsidR="00651BD3" w:rsidRPr="00651BD3" w:rsidRDefault="00651BD3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108" w:type="dxa"/>
          </w:tcPr>
          <w:p w14:paraId="29FC75D7" w14:textId="77777777" w:rsidR="00651BD3" w:rsidRPr="00651BD3" w:rsidRDefault="00651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+ </w:t>
            </w:r>
            <w:proofErr w:type="spellStart"/>
            <w:r>
              <w:rPr>
                <w:rFonts w:ascii="Times New Roman" w:hAnsi="Times New Roman" w:cs="Times New Roman"/>
              </w:rPr>
              <w:t>Lat</w:t>
            </w:r>
            <w:proofErr w:type="spellEnd"/>
            <w:r>
              <w:rPr>
                <w:rFonts w:ascii="Times New Roman" w:hAnsi="Times New Roman" w:cs="Times New Roman"/>
              </w:rPr>
              <w:t>, Lon</w:t>
            </w:r>
          </w:p>
        </w:tc>
        <w:tc>
          <w:tcPr>
            <w:tcW w:w="1350" w:type="dxa"/>
          </w:tcPr>
          <w:p w14:paraId="554170DA" w14:textId="77777777" w:rsidR="00651BD3" w:rsidRPr="00651BD3" w:rsidRDefault="00651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36</w:t>
            </w:r>
          </w:p>
        </w:tc>
        <w:tc>
          <w:tcPr>
            <w:tcW w:w="2070" w:type="dxa"/>
          </w:tcPr>
          <w:p w14:paraId="4A933A6E" w14:textId="77777777" w:rsidR="00651BD3" w:rsidRPr="00651BD3" w:rsidRDefault="00651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008" w:type="dxa"/>
          </w:tcPr>
          <w:p w14:paraId="0D3562A2" w14:textId="77777777" w:rsidR="00651BD3" w:rsidRPr="00651BD3" w:rsidRDefault="00651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</w:tr>
      <w:tr w:rsidR="00651BD3" w:rsidRPr="00651BD3" w14:paraId="6AA05887" w14:textId="77777777" w:rsidTr="00651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</w:tcPr>
          <w:p w14:paraId="5C5DDB60" w14:textId="77777777" w:rsidR="00651BD3" w:rsidRPr="00651BD3" w:rsidRDefault="00651BD3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Butterfly abundance</w:t>
            </w:r>
          </w:p>
        </w:tc>
        <w:tc>
          <w:tcPr>
            <w:tcW w:w="3108" w:type="dxa"/>
          </w:tcPr>
          <w:p w14:paraId="17B5CC9E" w14:textId="77777777" w:rsidR="00651BD3" w:rsidRPr="00651BD3" w:rsidRDefault="00651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350" w:type="dxa"/>
          </w:tcPr>
          <w:p w14:paraId="34777B9A" w14:textId="77777777" w:rsidR="00651BD3" w:rsidRPr="00651BD3" w:rsidRDefault="00A349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82</w:t>
            </w:r>
          </w:p>
        </w:tc>
        <w:tc>
          <w:tcPr>
            <w:tcW w:w="2070" w:type="dxa"/>
          </w:tcPr>
          <w:p w14:paraId="66CD913E" w14:textId="77777777" w:rsidR="00651BD3" w:rsidRPr="00651BD3" w:rsidRDefault="00651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</w:tcPr>
          <w:p w14:paraId="7749F09B" w14:textId="77777777" w:rsidR="00651BD3" w:rsidRPr="00651BD3" w:rsidRDefault="00651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51BD3" w:rsidRPr="00651BD3" w14:paraId="0B0913E2" w14:textId="77777777" w:rsidTr="00651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</w:tcPr>
          <w:p w14:paraId="24711460" w14:textId="77777777" w:rsidR="00651BD3" w:rsidRPr="00651BD3" w:rsidRDefault="00651BD3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108" w:type="dxa"/>
          </w:tcPr>
          <w:p w14:paraId="21277ED8" w14:textId="77777777" w:rsidR="00651BD3" w:rsidRPr="00651BD3" w:rsidRDefault="00651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+ </w:t>
            </w:r>
            <w:proofErr w:type="spellStart"/>
            <w:r>
              <w:rPr>
                <w:rFonts w:ascii="Times New Roman" w:hAnsi="Times New Roman" w:cs="Times New Roman"/>
              </w:rPr>
              <w:t>Lat</w:t>
            </w:r>
            <w:proofErr w:type="spellEnd"/>
            <w:r>
              <w:rPr>
                <w:rFonts w:ascii="Times New Roman" w:hAnsi="Times New Roman" w:cs="Times New Roman"/>
              </w:rPr>
              <w:t>, Lon</w:t>
            </w:r>
          </w:p>
        </w:tc>
        <w:tc>
          <w:tcPr>
            <w:tcW w:w="1350" w:type="dxa"/>
          </w:tcPr>
          <w:p w14:paraId="0339E164" w14:textId="77777777" w:rsidR="00651BD3" w:rsidRPr="00651BD3" w:rsidRDefault="00A3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00</w:t>
            </w:r>
          </w:p>
        </w:tc>
        <w:tc>
          <w:tcPr>
            <w:tcW w:w="2070" w:type="dxa"/>
          </w:tcPr>
          <w:p w14:paraId="5E88604A" w14:textId="77777777" w:rsidR="00651BD3" w:rsidRPr="00651BD3" w:rsidRDefault="00A3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3</w:t>
            </w:r>
          </w:p>
        </w:tc>
        <w:tc>
          <w:tcPr>
            <w:tcW w:w="1008" w:type="dxa"/>
          </w:tcPr>
          <w:p w14:paraId="30E2E21C" w14:textId="77777777" w:rsidR="00651BD3" w:rsidRPr="00651BD3" w:rsidRDefault="00A349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072208" w:rsidRPr="00651BD3" w14:paraId="6A1E4340" w14:textId="77777777" w:rsidTr="00651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</w:tcPr>
          <w:p w14:paraId="764C720E" w14:textId="77777777" w:rsidR="00072208" w:rsidRPr="00651BD3" w:rsidRDefault="00072208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Wasp species</w:t>
            </w:r>
          </w:p>
        </w:tc>
        <w:tc>
          <w:tcPr>
            <w:tcW w:w="3108" w:type="dxa"/>
          </w:tcPr>
          <w:p w14:paraId="6DC082B0" w14:textId="77777777" w:rsidR="00072208" w:rsidRPr="00651BD3" w:rsidRDefault="00072208" w:rsidP="00072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350" w:type="dxa"/>
          </w:tcPr>
          <w:p w14:paraId="0D6280AB" w14:textId="77777777" w:rsidR="00072208" w:rsidRPr="00651BD3" w:rsidRDefault="00A6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5.52</w:t>
            </w:r>
          </w:p>
        </w:tc>
        <w:tc>
          <w:tcPr>
            <w:tcW w:w="2070" w:type="dxa"/>
          </w:tcPr>
          <w:p w14:paraId="16EED4CC" w14:textId="77777777" w:rsidR="00072208" w:rsidRPr="00651BD3" w:rsidRDefault="00072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</w:tcPr>
          <w:p w14:paraId="6366642F" w14:textId="77777777" w:rsidR="00072208" w:rsidRPr="00651BD3" w:rsidRDefault="00072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72208" w:rsidRPr="00651BD3" w14:paraId="56532032" w14:textId="77777777" w:rsidTr="00651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</w:tcPr>
          <w:p w14:paraId="2606E8D6" w14:textId="77777777" w:rsidR="00072208" w:rsidRPr="00651BD3" w:rsidRDefault="00072208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108" w:type="dxa"/>
          </w:tcPr>
          <w:p w14:paraId="721F1382" w14:textId="77777777" w:rsidR="00072208" w:rsidRPr="00651BD3" w:rsidRDefault="00072208" w:rsidP="00072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+ </w:t>
            </w:r>
            <w:proofErr w:type="spellStart"/>
            <w:r>
              <w:rPr>
                <w:rFonts w:ascii="Times New Roman" w:hAnsi="Times New Roman" w:cs="Times New Roman"/>
              </w:rPr>
              <w:t>Lat</w:t>
            </w:r>
            <w:proofErr w:type="spellEnd"/>
            <w:r>
              <w:rPr>
                <w:rFonts w:ascii="Times New Roman" w:hAnsi="Times New Roman" w:cs="Times New Roman"/>
              </w:rPr>
              <w:t>, Lon</w:t>
            </w:r>
          </w:p>
        </w:tc>
        <w:tc>
          <w:tcPr>
            <w:tcW w:w="1350" w:type="dxa"/>
          </w:tcPr>
          <w:p w14:paraId="2D3C6427" w14:textId="77777777" w:rsidR="00072208" w:rsidRPr="00651BD3" w:rsidRDefault="00A6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.93</w:t>
            </w:r>
          </w:p>
        </w:tc>
        <w:tc>
          <w:tcPr>
            <w:tcW w:w="2070" w:type="dxa"/>
          </w:tcPr>
          <w:p w14:paraId="00DB04D0" w14:textId="77777777" w:rsidR="00072208" w:rsidRPr="00651BD3" w:rsidRDefault="00A6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1008" w:type="dxa"/>
          </w:tcPr>
          <w:p w14:paraId="6D544E77" w14:textId="77777777" w:rsidR="00072208" w:rsidRPr="00651BD3" w:rsidRDefault="00A6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072208" w:rsidRPr="00651BD3" w14:paraId="57EFCB4E" w14:textId="77777777" w:rsidTr="00651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</w:tcPr>
          <w:p w14:paraId="4E06F202" w14:textId="77777777" w:rsidR="00072208" w:rsidRPr="00651BD3" w:rsidRDefault="00072208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Wasp abundance</w:t>
            </w:r>
          </w:p>
        </w:tc>
        <w:tc>
          <w:tcPr>
            <w:tcW w:w="3108" w:type="dxa"/>
          </w:tcPr>
          <w:p w14:paraId="7B7F1A61" w14:textId="77777777" w:rsidR="00072208" w:rsidRPr="00651BD3" w:rsidRDefault="00072208" w:rsidP="00072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350" w:type="dxa"/>
          </w:tcPr>
          <w:p w14:paraId="5623EB68" w14:textId="77777777" w:rsidR="00072208" w:rsidRPr="00651BD3" w:rsidRDefault="00A63D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3.00</w:t>
            </w:r>
          </w:p>
        </w:tc>
        <w:tc>
          <w:tcPr>
            <w:tcW w:w="2070" w:type="dxa"/>
          </w:tcPr>
          <w:p w14:paraId="3B0ACB79" w14:textId="77777777" w:rsidR="00072208" w:rsidRPr="00651BD3" w:rsidRDefault="00072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</w:tcPr>
          <w:p w14:paraId="282CC0DE" w14:textId="77777777" w:rsidR="00072208" w:rsidRPr="00651BD3" w:rsidRDefault="00072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72208" w:rsidRPr="00651BD3" w14:paraId="45362AE9" w14:textId="77777777" w:rsidTr="00651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</w:tcPr>
          <w:p w14:paraId="25575431" w14:textId="77777777" w:rsidR="00072208" w:rsidRPr="00651BD3" w:rsidRDefault="00072208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108" w:type="dxa"/>
          </w:tcPr>
          <w:p w14:paraId="2245A203" w14:textId="77777777" w:rsidR="00072208" w:rsidRPr="00651BD3" w:rsidRDefault="00072208" w:rsidP="00072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+ </w:t>
            </w:r>
            <w:proofErr w:type="spellStart"/>
            <w:r>
              <w:rPr>
                <w:rFonts w:ascii="Times New Roman" w:hAnsi="Times New Roman" w:cs="Times New Roman"/>
              </w:rPr>
              <w:t>Lat</w:t>
            </w:r>
            <w:proofErr w:type="spellEnd"/>
            <w:r>
              <w:rPr>
                <w:rFonts w:ascii="Times New Roman" w:hAnsi="Times New Roman" w:cs="Times New Roman"/>
              </w:rPr>
              <w:t>, Lon</w:t>
            </w:r>
          </w:p>
        </w:tc>
        <w:tc>
          <w:tcPr>
            <w:tcW w:w="1350" w:type="dxa"/>
          </w:tcPr>
          <w:p w14:paraId="64650822" w14:textId="77777777" w:rsidR="00072208" w:rsidRPr="00651BD3" w:rsidRDefault="00A6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2.42</w:t>
            </w:r>
          </w:p>
        </w:tc>
        <w:tc>
          <w:tcPr>
            <w:tcW w:w="2070" w:type="dxa"/>
          </w:tcPr>
          <w:p w14:paraId="12F5DF4A" w14:textId="77777777" w:rsidR="00072208" w:rsidRPr="00651BD3" w:rsidRDefault="00A6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3</w:t>
            </w:r>
          </w:p>
        </w:tc>
        <w:tc>
          <w:tcPr>
            <w:tcW w:w="1008" w:type="dxa"/>
          </w:tcPr>
          <w:p w14:paraId="7D83D2AD" w14:textId="77777777" w:rsidR="00072208" w:rsidRPr="00651BD3" w:rsidRDefault="00A63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072208" w:rsidRPr="00651BD3" w14:paraId="55DEA266" w14:textId="77777777" w:rsidTr="00651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</w:tcPr>
          <w:p w14:paraId="4A19146C" w14:textId="77777777" w:rsidR="00072208" w:rsidRPr="00651BD3" w:rsidRDefault="00072208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Hummingbird species</w:t>
            </w:r>
          </w:p>
        </w:tc>
        <w:tc>
          <w:tcPr>
            <w:tcW w:w="3108" w:type="dxa"/>
          </w:tcPr>
          <w:p w14:paraId="3F313CAA" w14:textId="77777777" w:rsidR="00072208" w:rsidRPr="00651BD3" w:rsidRDefault="00072208" w:rsidP="00072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350" w:type="dxa"/>
          </w:tcPr>
          <w:p w14:paraId="5EF11FE5" w14:textId="2E86AE40" w:rsidR="00072208" w:rsidRPr="00651BD3" w:rsidRDefault="007946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.13</w:t>
            </w:r>
          </w:p>
        </w:tc>
        <w:tc>
          <w:tcPr>
            <w:tcW w:w="2070" w:type="dxa"/>
          </w:tcPr>
          <w:p w14:paraId="636181BC" w14:textId="77777777" w:rsidR="00072208" w:rsidRPr="00651BD3" w:rsidRDefault="00072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</w:tcPr>
          <w:p w14:paraId="2EBAF891" w14:textId="77777777" w:rsidR="00072208" w:rsidRPr="00651BD3" w:rsidRDefault="00072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72208" w:rsidRPr="00651BD3" w14:paraId="635FCC48" w14:textId="77777777" w:rsidTr="00651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</w:tcPr>
          <w:p w14:paraId="59090715" w14:textId="77777777" w:rsidR="00072208" w:rsidRPr="00651BD3" w:rsidRDefault="00072208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108" w:type="dxa"/>
          </w:tcPr>
          <w:p w14:paraId="4A619D46" w14:textId="77777777" w:rsidR="00072208" w:rsidRPr="00651BD3" w:rsidRDefault="00072208" w:rsidP="00072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+ </w:t>
            </w:r>
            <w:proofErr w:type="spellStart"/>
            <w:r>
              <w:rPr>
                <w:rFonts w:ascii="Times New Roman" w:hAnsi="Times New Roman" w:cs="Times New Roman"/>
              </w:rPr>
              <w:t>Lat</w:t>
            </w:r>
            <w:proofErr w:type="spellEnd"/>
            <w:r>
              <w:rPr>
                <w:rFonts w:ascii="Times New Roman" w:hAnsi="Times New Roman" w:cs="Times New Roman"/>
              </w:rPr>
              <w:t>, Lon</w:t>
            </w:r>
          </w:p>
        </w:tc>
        <w:tc>
          <w:tcPr>
            <w:tcW w:w="1350" w:type="dxa"/>
          </w:tcPr>
          <w:p w14:paraId="1DDB6ECF" w14:textId="7FD7945A" w:rsidR="00072208" w:rsidRPr="00651BD3" w:rsidRDefault="00794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.11</w:t>
            </w:r>
          </w:p>
        </w:tc>
        <w:tc>
          <w:tcPr>
            <w:tcW w:w="2070" w:type="dxa"/>
          </w:tcPr>
          <w:p w14:paraId="0636AFA7" w14:textId="0C634F5D" w:rsidR="00072208" w:rsidRPr="00651BD3" w:rsidRDefault="00794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008" w:type="dxa"/>
          </w:tcPr>
          <w:p w14:paraId="7AFD52D6" w14:textId="58E85044" w:rsidR="00072208" w:rsidRPr="00651BD3" w:rsidRDefault="007946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072208" w:rsidRPr="00651BD3" w14:paraId="695BB293" w14:textId="77777777" w:rsidTr="00651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</w:tcPr>
          <w:p w14:paraId="6D2CDFC3" w14:textId="77777777" w:rsidR="00072208" w:rsidRPr="00651BD3" w:rsidRDefault="00072208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Hummingbird abundance</w:t>
            </w:r>
          </w:p>
        </w:tc>
        <w:tc>
          <w:tcPr>
            <w:tcW w:w="3108" w:type="dxa"/>
          </w:tcPr>
          <w:p w14:paraId="6D913479" w14:textId="77777777" w:rsidR="00072208" w:rsidRPr="00651BD3" w:rsidRDefault="00072208" w:rsidP="00072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350" w:type="dxa"/>
          </w:tcPr>
          <w:p w14:paraId="7696F0E0" w14:textId="5E34BCBC" w:rsidR="00072208" w:rsidRPr="00651BD3" w:rsidRDefault="00EC3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.58</w:t>
            </w:r>
          </w:p>
        </w:tc>
        <w:tc>
          <w:tcPr>
            <w:tcW w:w="2070" w:type="dxa"/>
          </w:tcPr>
          <w:p w14:paraId="17A3C95F" w14:textId="77777777" w:rsidR="00072208" w:rsidRPr="00651BD3" w:rsidRDefault="00072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</w:tcPr>
          <w:p w14:paraId="01710F11" w14:textId="77777777" w:rsidR="00072208" w:rsidRPr="00651BD3" w:rsidRDefault="000722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72208" w:rsidRPr="00651BD3" w14:paraId="5A0A720F" w14:textId="77777777" w:rsidTr="00651B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0" w:type="dxa"/>
          </w:tcPr>
          <w:p w14:paraId="7DDEA278" w14:textId="77777777" w:rsidR="00072208" w:rsidRPr="00651BD3" w:rsidRDefault="00072208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108" w:type="dxa"/>
          </w:tcPr>
          <w:p w14:paraId="610BBE91" w14:textId="77777777" w:rsidR="00072208" w:rsidRPr="00651BD3" w:rsidRDefault="00072208" w:rsidP="000722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+ </w:t>
            </w:r>
            <w:proofErr w:type="spellStart"/>
            <w:r>
              <w:rPr>
                <w:rFonts w:ascii="Times New Roman" w:hAnsi="Times New Roman" w:cs="Times New Roman"/>
              </w:rPr>
              <w:t>Lat</w:t>
            </w:r>
            <w:proofErr w:type="spellEnd"/>
            <w:r>
              <w:rPr>
                <w:rFonts w:ascii="Times New Roman" w:hAnsi="Times New Roman" w:cs="Times New Roman"/>
              </w:rPr>
              <w:t>, Lon</w:t>
            </w:r>
          </w:p>
        </w:tc>
        <w:tc>
          <w:tcPr>
            <w:tcW w:w="1350" w:type="dxa"/>
          </w:tcPr>
          <w:p w14:paraId="1A9AACF3" w14:textId="2839555C" w:rsidR="00072208" w:rsidRPr="00651BD3" w:rsidRDefault="00EC3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.72</w:t>
            </w:r>
          </w:p>
        </w:tc>
        <w:tc>
          <w:tcPr>
            <w:tcW w:w="2070" w:type="dxa"/>
          </w:tcPr>
          <w:p w14:paraId="3AE9ABD0" w14:textId="3A8C74D4" w:rsidR="00072208" w:rsidRPr="00651BD3" w:rsidRDefault="00EC3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008" w:type="dxa"/>
          </w:tcPr>
          <w:p w14:paraId="3171139E" w14:textId="396AAAA7" w:rsidR="00072208" w:rsidRPr="00651BD3" w:rsidRDefault="00EC3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</w:tr>
    </w:tbl>
    <w:p w14:paraId="667720A0" w14:textId="77777777" w:rsidR="00F71404" w:rsidRDefault="00F71404" w:rsidP="00F71404">
      <w:pPr>
        <w:rPr>
          <w:rFonts w:ascii="Times New Roman" w:hAnsi="Times New Roman"/>
          <w:b/>
          <w:noProof/>
        </w:rPr>
      </w:pPr>
    </w:p>
    <w:p w14:paraId="032B777D" w14:textId="77777777" w:rsidR="00F71404" w:rsidRDefault="00F71404" w:rsidP="00F71404">
      <w:pPr>
        <w:rPr>
          <w:rFonts w:ascii="Times New Roman" w:hAnsi="Times New Roman"/>
          <w:b/>
          <w:noProof/>
        </w:rPr>
      </w:pPr>
      <w:bookmarkStart w:id="0" w:name="_GoBack"/>
      <w:bookmarkEnd w:id="0"/>
    </w:p>
    <w:sectPr w:rsidR="00F71404" w:rsidSect="00651B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BD3"/>
    <w:rsid w:val="00072208"/>
    <w:rsid w:val="000E13F0"/>
    <w:rsid w:val="00191CE9"/>
    <w:rsid w:val="00235615"/>
    <w:rsid w:val="00274B4E"/>
    <w:rsid w:val="003138F0"/>
    <w:rsid w:val="00373984"/>
    <w:rsid w:val="00417483"/>
    <w:rsid w:val="004A51F6"/>
    <w:rsid w:val="00651BD3"/>
    <w:rsid w:val="007946E5"/>
    <w:rsid w:val="008F483F"/>
    <w:rsid w:val="009F2CD9"/>
    <w:rsid w:val="00A34919"/>
    <w:rsid w:val="00A63D57"/>
    <w:rsid w:val="00A90949"/>
    <w:rsid w:val="00B8790B"/>
    <w:rsid w:val="00DA0BA5"/>
    <w:rsid w:val="00DD1695"/>
    <w:rsid w:val="00EC3F37"/>
    <w:rsid w:val="00F71404"/>
    <w:rsid w:val="00FD4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FC0523"/>
  <w14:defaultImageDpi w14:val="300"/>
  <w15:docId w15:val="{65A18A94-7805-44E2-9F3A-5C1FA9954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1B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51BD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763EF8C-D59D-42A0-944F-FCA17133EC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Peters</dc:creator>
  <cp:keywords/>
  <dc:description/>
  <cp:lastModifiedBy>Tabitha</cp:lastModifiedBy>
  <cp:revision>2</cp:revision>
  <dcterms:created xsi:type="dcterms:W3CDTF">2014-02-12T15:04:00Z</dcterms:created>
  <dcterms:modified xsi:type="dcterms:W3CDTF">2014-02-12T15:04:00Z</dcterms:modified>
</cp:coreProperties>
</file>